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8B835" w14:textId="77777777" w:rsidR="00153015" w:rsidRPr="00D16872" w:rsidRDefault="00153015" w:rsidP="00153015">
      <w:pPr>
        <w:spacing w:after="0" w:line="480" w:lineRule="auto"/>
        <w:ind w:left="-567" w:right="-56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687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Summary statistics of the LGRM step.</w:t>
      </w:r>
    </w:p>
    <w:tbl>
      <w:tblPr>
        <w:tblW w:w="8926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847"/>
        <w:gridCol w:w="1272"/>
        <w:gridCol w:w="1417"/>
        <w:gridCol w:w="993"/>
        <w:gridCol w:w="1842"/>
        <w:gridCol w:w="993"/>
      </w:tblGrid>
      <w:tr w:rsidR="00153015" w:rsidRPr="00D16872" w14:paraId="400930A2" w14:textId="77777777" w:rsidTr="007C20E4">
        <w:trPr>
          <w:trHeight w:val="5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B5E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ID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211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Histopathological analysi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E504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N° of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A1BF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Uniquely mapp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FE51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52C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Non-specifically mapp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5E9C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%</w:t>
            </w:r>
          </w:p>
        </w:tc>
      </w:tr>
      <w:tr w:rsidR="00153015" w:rsidRPr="00D16872" w14:paraId="5CFF958C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85E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BA98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Negative</w:t>
            </w:r>
          </w:p>
          <w:p w14:paraId="2DB38111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425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2,040,3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E34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0,084,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6600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1.13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D8DB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956,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0EA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.87%</w:t>
            </w:r>
          </w:p>
        </w:tc>
      </w:tr>
      <w:tr w:rsidR="00153015" w:rsidRPr="00D16872" w14:paraId="2EA2EDCB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123F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D46D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35C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1,761,6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3D5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9,825,8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726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1.1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731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935,7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7194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.90%</w:t>
            </w:r>
          </w:p>
        </w:tc>
      </w:tr>
      <w:tr w:rsidR="00153015" w:rsidRPr="00D16872" w14:paraId="7EE786A0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52F9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E636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19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2,040,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B51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9,969,5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7AF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0.6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2B5F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,071,1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CCF4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.40%</w:t>
            </w:r>
          </w:p>
        </w:tc>
      </w:tr>
      <w:tr w:rsidR="00153015" w:rsidRPr="00D16872" w14:paraId="6636DA66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AE1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5</w:t>
            </w:r>
          </w:p>
        </w:tc>
        <w:tc>
          <w:tcPr>
            <w:tcW w:w="18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C63C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946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8,992,3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44DC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5,899,7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5A2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9.33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66C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3,092,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CD9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67%</w:t>
            </w:r>
          </w:p>
        </w:tc>
      </w:tr>
      <w:tr w:rsidR="00153015" w:rsidRPr="00D16872" w14:paraId="41F1630D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5724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E2FD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Focal</w:t>
            </w:r>
          </w:p>
          <w:p w14:paraId="47259047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C71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1,542,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7CC6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9,760,9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E9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1.73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8E4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781,8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EC9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.27%</w:t>
            </w:r>
          </w:p>
        </w:tc>
      </w:tr>
      <w:tr w:rsidR="00153015" w:rsidRPr="00D16872" w14:paraId="274A46FA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CFD9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A7C6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3F0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2,587,8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EEB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0,510,8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BFA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0.8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07D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,076,9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AD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.20%</w:t>
            </w:r>
          </w:p>
        </w:tc>
      </w:tr>
      <w:tr w:rsidR="00153015" w:rsidRPr="00D16872" w14:paraId="30ECE98A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BBBC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101C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E2D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8,557,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4F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6,680,1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264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9.88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6D9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877,2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7CF1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12%</w:t>
            </w:r>
          </w:p>
        </w:tc>
      </w:tr>
      <w:tr w:rsidR="00153015" w:rsidRPr="00D16872" w14:paraId="1767A05D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319F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561D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569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0,163,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110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8,296,6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5E0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0.74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678B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866,9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F9C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.26%</w:t>
            </w:r>
          </w:p>
        </w:tc>
      </w:tr>
      <w:tr w:rsidR="00153015" w:rsidRPr="00D16872" w14:paraId="2FE92C72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CB80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8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E4CA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D37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9,902,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DA3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8,289,3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37F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1.9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ADB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612,8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1AC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.10%</w:t>
            </w:r>
          </w:p>
        </w:tc>
      </w:tr>
      <w:tr w:rsidR="00153015" w:rsidRPr="00D16872" w14:paraId="6571A0EF" w14:textId="77777777" w:rsidTr="00153015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D779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106D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Diffuse</w:t>
            </w:r>
          </w:p>
          <w:p w14:paraId="554AE6C5" w14:textId="77777777" w:rsidR="00153015" w:rsidRPr="00153015" w:rsidRDefault="00153015" w:rsidP="0015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F90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7,870,9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0C69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5,896,7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D896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8.95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AE0F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820,2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5EC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19%</w:t>
            </w:r>
          </w:p>
        </w:tc>
      </w:tr>
      <w:tr w:rsidR="00153015" w:rsidRPr="00D16872" w14:paraId="40AB1DD1" w14:textId="77777777" w:rsidTr="007C20E4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F1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1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45C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95E6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8,725,4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CE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6,080,2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CC4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5.87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D7D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890,2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3BF6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09%</w:t>
            </w:r>
          </w:p>
        </w:tc>
      </w:tr>
      <w:tr w:rsidR="00153015" w:rsidRPr="00D16872" w14:paraId="55193D4E" w14:textId="77777777" w:rsidTr="007C20E4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9F68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59BC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4C00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5,959,6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798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3,078,3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6471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8.9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125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,881,2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DABC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1.10%</w:t>
            </w:r>
          </w:p>
        </w:tc>
      </w:tr>
      <w:tr w:rsidR="00153015" w:rsidRPr="00D16872" w14:paraId="0C798A7D" w14:textId="77777777" w:rsidTr="007C20E4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BF77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184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01D0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4A45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7,646,5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44BB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5,828,5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A9F4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89.7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BE5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,817,9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30FA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30%</w:t>
            </w:r>
          </w:p>
        </w:tc>
      </w:tr>
      <w:tr w:rsidR="00153015" w:rsidRPr="00D16872" w14:paraId="248F86F5" w14:textId="77777777" w:rsidTr="007C20E4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A292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18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879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844E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4,326,8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57E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1,895,2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781B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90.00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7913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2,431,6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C2DD" w14:textId="77777777" w:rsidR="00153015" w:rsidRPr="00153015" w:rsidRDefault="00153015" w:rsidP="007C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153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10.00%</w:t>
            </w:r>
          </w:p>
        </w:tc>
      </w:tr>
    </w:tbl>
    <w:p w14:paraId="31392358" w14:textId="77777777" w:rsidR="00153015" w:rsidRPr="00D16872" w:rsidRDefault="00153015" w:rsidP="001530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AC5F89" w14:textId="77777777" w:rsidR="006C637E" w:rsidRDefault="006C637E"/>
    <w:sectPr w:rsidR="006C63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015"/>
    <w:rsid w:val="00153015"/>
    <w:rsid w:val="006C637E"/>
    <w:rsid w:val="007718EC"/>
    <w:rsid w:val="008304D2"/>
    <w:rsid w:val="00DF7119"/>
    <w:rsid w:val="00E0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D2706"/>
  <w15:chartTrackingRefBased/>
  <w15:docId w15:val="{DFFAAC94-CA8B-400C-9103-EA98EAC3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01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53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3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30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3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30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3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3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3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3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30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30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30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301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3015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301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301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301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301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3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53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3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53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301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5301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3015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53015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30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3015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30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onso Fernandez-Pacheco</dc:creator>
  <cp:keywords/>
  <dc:description/>
  <cp:lastModifiedBy>Marta Alonso Fernandez-Pacheco</cp:lastModifiedBy>
  <cp:revision>1</cp:revision>
  <dcterms:created xsi:type="dcterms:W3CDTF">2025-03-13T11:23:00Z</dcterms:created>
  <dcterms:modified xsi:type="dcterms:W3CDTF">2025-03-13T11:24:00Z</dcterms:modified>
</cp:coreProperties>
</file>